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9C2" w:rsidRDefault="004C188E">
      <w:pPr>
        <w:rPr>
          <w:rFonts w:ascii="Times New Roman" w:hAnsi="Times New Roman"/>
          <w:color w:val="000000"/>
          <w:sz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S3 </w:t>
      </w:r>
      <w:r w:rsidR="0099269C" w:rsidRPr="00511F0F">
        <w:rPr>
          <w:rFonts w:ascii="Times New Roman" w:hAnsi="Times New Roman"/>
          <w:b/>
          <w:sz w:val="24"/>
          <w:szCs w:val="24"/>
          <w:lang w:val="en-GB"/>
        </w:rPr>
        <w:t>Tab</w:t>
      </w:r>
      <w:r w:rsidR="00CD0DC6">
        <w:rPr>
          <w:rFonts w:ascii="Times New Roman" w:hAnsi="Times New Roman"/>
          <w:b/>
          <w:sz w:val="24"/>
          <w:szCs w:val="24"/>
          <w:lang w:val="en-GB"/>
        </w:rPr>
        <w:t>le</w:t>
      </w:r>
      <w:bookmarkStart w:id="0" w:name="_GoBack"/>
      <w:bookmarkEnd w:id="0"/>
      <w:r w:rsidR="0099269C" w:rsidRPr="00511F0F"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r w:rsidR="0099269C" w:rsidRPr="00511F0F">
        <w:rPr>
          <w:rFonts w:ascii="Times New Roman" w:hAnsi="Times New Roman"/>
          <w:color w:val="000000"/>
          <w:sz w:val="24"/>
          <w:lang w:val="en-US"/>
        </w:rPr>
        <w:t>Predicted functional partners of drug hits identified in primary screening</w:t>
      </w:r>
      <w:r w:rsidR="0099269C">
        <w:rPr>
          <w:rFonts w:ascii="Times New Roman" w:hAnsi="Times New Roman"/>
          <w:color w:val="000000"/>
          <w:sz w:val="24"/>
          <w:lang w:val="en-US"/>
        </w:rPr>
        <w:t>.</w:t>
      </w:r>
    </w:p>
    <w:tbl>
      <w:tblPr>
        <w:tblW w:w="10206" w:type="dxa"/>
        <w:jc w:val="center"/>
        <w:tblInd w:w="-21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2540"/>
        <w:gridCol w:w="5160"/>
        <w:gridCol w:w="1230"/>
      </w:tblGrid>
      <w:tr w:rsidR="0099269C" w:rsidRPr="00FF4DB8" w:rsidTr="00224768">
        <w:trPr>
          <w:trHeight w:val="750"/>
          <w:jc w:val="center"/>
        </w:trPr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eastAsia="it-IT"/>
              </w:rPr>
              <w:t>Gen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proofErr w:type="spellStart"/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eastAsia="it-IT"/>
              </w:rPr>
              <w:t>Description</w:t>
            </w:r>
            <w:proofErr w:type="spellEnd"/>
          </w:p>
        </w:tc>
        <w:tc>
          <w:tcPr>
            <w:tcW w:w="5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proofErr w:type="spellStart"/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eastAsia="it-IT"/>
              </w:rPr>
              <w:t>Function</w:t>
            </w:r>
            <w:proofErr w:type="spellEnd"/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sz w:val="28"/>
                <w:szCs w:val="28"/>
                <w:lang w:eastAsia="it-IT"/>
              </w:rPr>
              <w:t>Score</w:t>
            </w:r>
          </w:p>
        </w:tc>
      </w:tr>
      <w:tr w:rsidR="0099269C" w:rsidRPr="00FF4DB8" w:rsidTr="00224768">
        <w:trPr>
          <w:trHeight w:val="1245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Ptgs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Prostaglandin-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endoperoxid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synthase 2 gene prostaglandin G/H synthase and cyclooxygenase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May have a role as a major mediator of inflammation and/or a role for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prostanoid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signaling in activity-dependent plasticit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99</w:t>
            </w:r>
          </w:p>
        </w:tc>
      </w:tr>
      <w:tr w:rsidR="0099269C" w:rsidRPr="00FF4DB8" w:rsidTr="00224768">
        <w:trPr>
          <w:trHeight w:val="2605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Nr3c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Nuclear receptor subfamily 3, group C, member 1 gene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Receptor for glucocorticoids (GC). Has a dual mode of action: as a transcription factor that binds to glucocorticoid response elements (GRE) and as a modulator of other transcription factors. Affects inflammatory responses, cellular proliferation and differentiation in target tissues. Could act as a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coactivator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for STAT5-dependent transcription upon growth hormone (GH) stimulation and could reveal an essential role of hepatic GR in the control of body growth. Involved in chromatin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remodelling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99</w:t>
            </w:r>
          </w:p>
        </w:tc>
      </w:tr>
      <w:tr w:rsidR="0099269C" w:rsidRPr="00FF4DB8" w:rsidTr="00224768">
        <w:trPr>
          <w:trHeight w:val="1113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Dhfr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Dihydrofolat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reductas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gene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GB" w:eastAsia="it-IT"/>
              </w:rPr>
              <w:t xml:space="preserve">Key enzyme in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GB" w:eastAsia="it-IT"/>
              </w:rPr>
              <w:t>folat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GB" w:eastAsia="it-IT"/>
              </w:rPr>
              <w:t xml:space="preserve"> metabolism. Contributes to the de novo mitochondrial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GB" w:eastAsia="it-IT"/>
              </w:rPr>
              <w:t>thymidylat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GB" w:eastAsia="it-IT"/>
              </w:rPr>
              <w:t xml:space="preserve"> biosynthesis pathway. Catalyzes an essential reaction for de novo glycine and purine synthesis, and for DNA precursor synthesi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99</w:t>
            </w:r>
          </w:p>
        </w:tc>
      </w:tr>
      <w:tr w:rsidR="0099269C" w:rsidRPr="00FF4DB8" w:rsidTr="00224768">
        <w:trPr>
          <w:trHeight w:val="677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Tpmt</w:t>
            </w:r>
            <w:proofErr w:type="spellEnd"/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Thiopurin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methyltransferase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Catalyzes the S-methylation of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thiopurin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drugs such as 6-mercaptopurine and azathioprine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98</w:t>
            </w:r>
          </w:p>
        </w:tc>
      </w:tr>
      <w:tr w:rsidR="0099269C" w:rsidRPr="00FF4DB8" w:rsidTr="00224768">
        <w:trPr>
          <w:trHeight w:val="168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Htr2c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5-hydroxytryptamine (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serotonin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)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receptor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2C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This is one of the several different receptors for 5-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hydroxytryptamin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(serotonin), a biogenic hormone that functions as a neurotransmitter, a hormone, and a mitogen. This receptor mediates its action by association with G proteins that activate a phosphatidylinositol-calcium second messenger system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96</w:t>
            </w:r>
          </w:p>
        </w:tc>
      </w:tr>
      <w:tr w:rsidR="0099269C" w:rsidRPr="00FF4DB8" w:rsidTr="00224768">
        <w:trPr>
          <w:trHeight w:val="915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Oprm1: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Oppioid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receptor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, mu 1 Gene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Inhibits neurotransmitter release by reducing calcium ion currents and increasing potassium ion conductance. Receptor for beta-endorphi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95</w:t>
            </w:r>
          </w:p>
        </w:tc>
      </w:tr>
      <w:tr w:rsidR="0099269C" w:rsidRPr="00FF4DB8" w:rsidTr="00224768">
        <w:trPr>
          <w:trHeight w:val="906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>Hmgcr3: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3-hydroxy-3-methylglutaryl-Coenzyme A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reductase</w:t>
            </w:r>
            <w:proofErr w:type="spellEnd"/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This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transmembran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glycoprotein is involved in the control of cholesterol biosynthesis. It is the rate-limiting enzyme of sterol biosynthesis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92</w:t>
            </w:r>
          </w:p>
        </w:tc>
      </w:tr>
      <w:tr w:rsidR="0099269C" w:rsidRPr="00FF4DB8" w:rsidTr="00224768">
        <w:trPr>
          <w:trHeight w:val="820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Drd1 </w:t>
            </w:r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and</w:t>
            </w:r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 Drd2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Dopamine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receptor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gene 1 and 2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This are two of the five types (D1 to D5) of receptors for dopamine. The activity of this receptor is mediated by G proteins which activate adenylyl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cyclise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98</w:t>
            </w:r>
          </w:p>
        </w:tc>
      </w:tr>
      <w:tr w:rsidR="0099269C" w:rsidRPr="00FF4DB8" w:rsidTr="00224768">
        <w:trPr>
          <w:trHeight w:val="1541"/>
          <w:jc w:val="center"/>
        </w:trPr>
        <w:tc>
          <w:tcPr>
            <w:tcW w:w="127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it-IT"/>
              </w:rPr>
              <w:t xml:space="preserve">Casp3 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eastAsia="it-IT"/>
              </w:rPr>
            </w:pP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>Caspase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eastAsia="it-IT"/>
              </w:rPr>
              <w:t xml:space="preserve"> 3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it-IT"/>
              </w:rPr>
            </w:pPr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Involved in the activation cascade of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caspases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responsible for apoptosis execution. At the onset of apoptosis it </w:t>
            </w:r>
            <w:proofErr w:type="spellStart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>proteolytically</w:t>
            </w:r>
            <w:proofErr w:type="spellEnd"/>
            <w:r w:rsidRPr="00FF4DB8">
              <w:rPr>
                <w:rFonts w:ascii="Times New Roman" w:eastAsia="Times New Roman" w:hAnsi="Times New Roman"/>
                <w:color w:val="000000"/>
                <w:lang w:val="en-US" w:eastAsia="it-IT"/>
              </w:rPr>
              <w:t xml:space="preserve"> cleaves poly(ADP-ribose) polymerase (PARP) at a '216-Asp-|-Gly-217' bond. Cleaves and activates sterol regulatory element binding proteins (Cleaves and a</w:t>
            </w:r>
            <w:r>
              <w:rPr>
                <w:rFonts w:ascii="Times New Roman" w:eastAsia="Times New Roman" w:hAnsi="Times New Roman"/>
                <w:color w:val="000000"/>
                <w:lang w:val="en-US" w:eastAsia="it-IT"/>
              </w:rPr>
              <w:t>ctivates caspase-6, -7 and -9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9269C" w:rsidRPr="00FF4DB8" w:rsidRDefault="0099269C" w:rsidP="0022476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</w:pPr>
            <w:r w:rsidRPr="00FF4DB8">
              <w:rPr>
                <w:rFonts w:ascii="Times New Roman" w:eastAsia="Times New Roman" w:hAnsi="Times New Roman"/>
                <w:b/>
                <w:bCs/>
                <w:color w:val="000000"/>
                <w:lang w:eastAsia="it-IT"/>
              </w:rPr>
              <w:t>0.984</w:t>
            </w:r>
          </w:p>
        </w:tc>
      </w:tr>
    </w:tbl>
    <w:p w:rsidR="0099269C" w:rsidRPr="0099269C" w:rsidRDefault="0099269C">
      <w:pPr>
        <w:rPr>
          <w:lang w:val="en-GB"/>
        </w:rPr>
      </w:pPr>
    </w:p>
    <w:sectPr w:rsidR="0099269C" w:rsidRPr="0099269C" w:rsidSect="009926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269C"/>
    <w:rsid w:val="003E6432"/>
    <w:rsid w:val="004C188E"/>
    <w:rsid w:val="006E3F8E"/>
    <w:rsid w:val="008A6D01"/>
    <w:rsid w:val="0099269C"/>
    <w:rsid w:val="00BF7663"/>
    <w:rsid w:val="00C84601"/>
    <w:rsid w:val="00CD0DC6"/>
    <w:rsid w:val="00DC7131"/>
    <w:rsid w:val="00E77A8D"/>
    <w:rsid w:val="00EC3E92"/>
    <w:rsid w:val="00EE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eo</dc:creator>
  <cp:lastModifiedBy>ragnini</cp:lastModifiedBy>
  <cp:revision>2</cp:revision>
  <dcterms:created xsi:type="dcterms:W3CDTF">2015-10-03T07:51:00Z</dcterms:created>
  <dcterms:modified xsi:type="dcterms:W3CDTF">2015-10-03T07:51:00Z</dcterms:modified>
</cp:coreProperties>
</file>